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4F807F9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_</w:t>
            </w:r>
            <w:r w:rsidR="00445AC7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445AC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A56C2DB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445AC7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D7E3EDF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445AC7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F3EDFD5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_</w:t>
            </w:r>
            <w:r w:rsidR="00445AC7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A1DBABB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445AC7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191754B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445AC7">
              <w:rPr>
                <w:rFonts w:ascii="Arial" w:eastAsia="MS Gothic" w:hAnsi="Arial" w:cs="Arial"/>
                <w:sz w:val="20"/>
                <w:szCs w:val="20"/>
              </w:rPr>
              <w:t>X</w:t>
            </w:r>
            <w:bookmarkStart w:id="0" w:name="_GoBack"/>
            <w:bookmarkEnd w:id="0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4475A" w14:textId="77777777" w:rsidR="007C7611" w:rsidRDefault="007C7611" w:rsidP="00B532D0">
      <w:pPr>
        <w:spacing w:after="0" w:line="240" w:lineRule="auto"/>
      </w:pPr>
      <w:r>
        <w:separator/>
      </w:r>
    </w:p>
  </w:endnote>
  <w:endnote w:type="continuationSeparator" w:id="0">
    <w:p w14:paraId="7232D3F7" w14:textId="77777777" w:rsidR="007C7611" w:rsidRDefault="007C761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2764F" w14:textId="77777777" w:rsidR="007C7611" w:rsidRDefault="007C7611" w:rsidP="00B532D0">
      <w:pPr>
        <w:spacing w:after="0" w:line="240" w:lineRule="auto"/>
      </w:pPr>
      <w:r>
        <w:separator/>
      </w:r>
    </w:p>
  </w:footnote>
  <w:footnote w:type="continuationSeparator" w:id="0">
    <w:p w14:paraId="273449A6" w14:textId="77777777" w:rsidR="007C7611" w:rsidRDefault="007C761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7C7611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45AC7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C7611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FA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2371DFE-6D8F-45F9-B2EB-2A75AF26E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Windows User</cp:lastModifiedBy>
  <cp:revision>2</cp:revision>
  <dcterms:created xsi:type="dcterms:W3CDTF">2019-12-16T17:52:00Z</dcterms:created>
  <dcterms:modified xsi:type="dcterms:W3CDTF">2019-12-16T17:52:00Z</dcterms:modified>
</cp:coreProperties>
</file>